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1967"/>
        <w:gridCol w:w="2002"/>
        <w:gridCol w:w="1843"/>
        <w:gridCol w:w="1701"/>
      </w:tblGrid>
      <w:tr>
        <w:trPr>
          <w:trHeight w:val="132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roup</w:t>
            </w:r>
          </w:p>
        </w:tc>
        <w:tc>
          <w:tcPr>
            <w:tcW w:w="396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ose (mg/kg/day)</w:t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Water Intake (mL)</w:t>
            </w:r>
            <w:bookmarkStart w:id="0" w:name="_GoBack"/>
            <w:bookmarkEnd w:id="0"/>
          </w:p>
        </w:tc>
      </w:tr>
      <w:tr>
        <w:trPr>
          <w:trHeight w:val="32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 1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 0.01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124 ± 0.000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96 ± 0.00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2925 ± 0.50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2218 ± 0.694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 0.1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248 ± 0.001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185 ± 0.023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4863 ± 0.46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5404 ± 0.598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T 1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2712 ± 0.1564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9636 ± 0.07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5014 ± 0.23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9336 ± 0.334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Z 2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9.2232 ± 19.123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.4936 ± 2.037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8849 ± 0.56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2736 ± 0.2121</w:t>
            </w:r>
          </w:p>
        </w:tc>
      </w:tr>
      <w:tr>
        <w:trPr>
          <w:trHeight w:val="29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 2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</w:tr>
      <w:tr>
        <w:trPr>
          <w:trHeight w:val="15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D 0.1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086 ± 0.006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074 ± 0.0112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6662 ± 0.061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8737 ± 0.428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D 1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1485 ± 0.034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9778 ± 0.198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8080 ± 0.266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2931 ± 0.9264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D 1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.2544 ± 0.867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.6701 ± 1.262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9442 ± 0.130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0674 ± 1.0660</w:t>
            </w:r>
          </w:p>
        </w:tc>
      </w:tr>
      <w:tr>
        <w:trPr>
          <w:trHeight w:val="26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Z 3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7.3366 ± 3.331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2.0983 ± 2.531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2778 ± 0.10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9961 ± 0.2417</w:t>
            </w:r>
          </w:p>
        </w:tc>
      </w:tr>
      <w:tr>
        <w:trPr>
          <w:trHeight w:val="32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 3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 0.00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55 ± 0.000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054 ± 0.000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6654 ± 0.186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0725 ± 0.2387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 0.0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535 ± 0.006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0518 ± 0.002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2212 ± 0.162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8952 ± 0.1941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CH 0.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5275 ± 0.006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5597 ± 0.070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1923 ± 0.1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9133 ± 0.335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Z 1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4.2079 ± 2.063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.9177 ± 1.235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9099 ± 0.143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5898 ± 0.2979</w:t>
            </w:r>
          </w:p>
        </w:tc>
      </w:tr>
      <w:tr>
        <w:trPr>
          <w:trHeight w:val="247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 4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IC 0.1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188 ± 0.012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1001 ± 0.004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9847 ± 0.099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5703 ± 0.149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IC 0.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5120 ± 0.015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5110 ± 0.015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5852 ± 0.02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8094 ± 0.0793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IC 1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328 ± 0.032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288 ± 0.028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3584 ± 0.024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2504 ± 0.0878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Z 3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0.9038 ± 5.399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8.7623 ± 3.60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3514 ± 0.038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6507 ± 0.2072</w:t>
            </w:r>
          </w:p>
        </w:tc>
      </w:tr>
      <w:tr>
        <w:trPr>
          <w:trHeight w:val="306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 5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</w:tr>
      <w:tr>
        <w:trPr>
          <w:trHeight w:val="21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S 1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.6438 ± 0.096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.4163 ± 0.4479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8918 ± 0.139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9877 ± 0.1105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S 5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3.0824 ± 0.8083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1.9359 ± 2.394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.8485 ± 0.2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7680 ± 0.105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S 10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13.2308 ± 0.340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3.6978 ± 3.757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8892 ± 0.303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7441 ± 0.1032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TIC 1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111 ± 0.036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245 ± 0.031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6589 ± 0.104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7579 ± 0.114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 6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S 10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0.7469 ± 0.5066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8.7578 ± 7.402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8689 ± 0.108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8355 ± 0.1675</w:t>
            </w:r>
          </w:p>
        </w:tc>
      </w:tr>
      <w:tr>
        <w:trPr>
          <w:trHeight w:val="260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S 15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34.3788 ± 5.5455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3.5666 ± 32.367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1707 ± 0.216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8168 ± 0.143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Z 12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.5796 ± 0.7271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2.9432 ± 0.827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5061 ± 0.29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6723 ± 0.172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LZ 18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5.9399 ± 2.4022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9.1453 ± 1.4264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5231 ± 0.178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7444 ± 0.2118</w:t>
            </w:r>
          </w:p>
        </w:tc>
      </w:tr>
      <w:tr>
        <w:trPr>
          <w:trHeight w:val="215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 7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</w:tr>
      <w:tr>
        <w:trPr>
          <w:trHeight w:val="26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277011A 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7136 ± 0.211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9070 ± 0.635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8141 ± 0.018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6806 ± 0.408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277011A 25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5.2921 ± 0.7710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8.5106 ± 1.588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0838 ± 0.09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.5972 ± 0.0746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B277011A 5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9.8518 ± 3.3189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49.3036 ± 3.69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4002 ± 0.066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1248 ± 0.2560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xperiment 8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Baselin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Restriction</w:t>
            </w:r>
          </w:p>
        </w:tc>
      </w:tr>
      <w:tr>
        <w:trPr>
          <w:trHeight w:val="261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741,626 1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0.9904 ± 0.009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.0407 ± 0.063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9752 ± 0.03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5.0560 ± 0.1464</w:t>
            </w:r>
          </w:p>
        </w:tc>
      </w:tr>
      <w:tr>
        <w:trPr>
          <w:trHeight w:val="209" w:hRule="atLeast"/>
        </w:trPr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741,626 1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9.1486 ± 0.2208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0.5040 ± 0.32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5112 ± 0.161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9695 ± 0.0959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-741,626 20 mg/kg/day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17.7618 ± 0.5397</w:t>
            </w:r>
          </w:p>
        </w:tc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21.1186 ± 0.6087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0771 ± 0.096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Cs/>
                <w:color w:val="000000"/>
                <w:sz w:val="20"/>
                <w:szCs w:val="20"/>
              </w:rPr>
              <w:t>3.3913 ± 0.1547</w:t>
            </w:r>
          </w:p>
        </w:tc>
      </w:tr>
    </w:tbl>
    <w:p>
      <w:pPr>
        <w:pStyle w:val="Normal"/>
        <w:tabs>
          <w:tab w:val="clear" w:pos="720"/>
          <w:tab w:val="left" w:pos="1515" w:leader="none"/>
        </w:tabs>
        <w:spacing w:before="0" w:after="200"/>
        <w:rPr/>
      </w:pPr>
      <w:r>
        <w:rPr/>
        <w:tab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4T15:18:00Z</dcterms:created>
  <dc:creator>Bun</dc:creator>
  <dc:description/>
  <dc:language>en-US</dc:language>
  <cp:lastModifiedBy>Satish.d</cp:lastModifiedBy>
  <dcterms:modified xsi:type="dcterms:W3CDTF">2015-07-14T15:18:00Z</dcterms:modified>
  <cp:revision>2</cp:revision>
  <dc:subject/>
  <dc:title/>
</cp:coreProperties>
</file>